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552"/>
        <w:tblW w:w="9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469"/>
        <w:gridCol w:w="1779"/>
        <w:gridCol w:w="260"/>
        <w:gridCol w:w="990"/>
        <w:gridCol w:w="1339"/>
        <w:gridCol w:w="1210"/>
        <w:gridCol w:w="1100"/>
      </w:tblGrid>
      <w:tr w:rsidR="00F06197" w:rsidRPr="004F43BF" w:rsidTr="008E7972">
        <w:trPr>
          <w:trHeight w:val="170"/>
        </w:trPr>
        <w:tc>
          <w:tcPr>
            <w:tcW w:w="914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F06197" w:rsidRPr="007A66DA" w:rsidRDefault="00F06197" w:rsidP="008E7972">
            <w:pPr>
              <w:spacing w:before="40" w:after="40" w:line="240" w:lineRule="auto"/>
              <w:jc w:val="both"/>
              <w:rPr>
                <w:rFonts w:ascii="Times New Roman" w:hAnsi="Times New Roman"/>
                <w:sz w:val="24"/>
                <w:szCs w:val="18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18"/>
                <w:lang w:val="en-US"/>
              </w:rPr>
              <w:t>Table 1</w:t>
            </w:r>
            <w:r w:rsidRPr="007A66DA">
              <w:rPr>
                <w:rFonts w:ascii="Times New Roman" w:hAnsi="Times New Roman"/>
                <w:sz w:val="24"/>
                <w:szCs w:val="18"/>
                <w:lang w:val="en-US"/>
              </w:rPr>
              <w:t>. Characteristics of respondents and their associated odds ratio for poor self-rated health</w:t>
            </w:r>
            <w:r>
              <w:rPr>
                <w:rFonts w:ascii="Times New Roman" w:hAnsi="Times New Roman"/>
                <w:sz w:val="24"/>
                <w:szCs w:val="18"/>
                <w:lang w:val="en-US"/>
              </w:rPr>
              <w:t xml:space="preserve"> (n=363)</w:t>
            </w:r>
            <w:r w:rsidRPr="007A66DA">
              <w:rPr>
                <w:rFonts w:ascii="Times New Roman" w:hAnsi="Times New Roman"/>
                <w:sz w:val="24"/>
                <w:szCs w:val="18"/>
                <w:lang w:val="en-US"/>
              </w:rPr>
              <w:t xml:space="preserve">. </w:t>
            </w:r>
          </w:p>
          <w:p w:rsidR="00F06197" w:rsidRPr="004F43BF" w:rsidRDefault="00F06197" w:rsidP="008E7972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left w:val="nil"/>
              <w:bottom w:val="nil"/>
              <w:right w:val="nil"/>
            </w:tcBorders>
          </w:tcPr>
          <w:p w:rsidR="00F06197" w:rsidRPr="007A66DA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F06197" w:rsidRPr="007A66DA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:rsidR="00F06197" w:rsidRPr="007A66DA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639" w:type="dxa"/>
            <w:gridSpan w:val="4"/>
            <w:tcBorders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oor self-rated overall health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1339" w:type="dxa"/>
            <w:tcBorders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N cases (%)</w:t>
            </w:r>
          </w:p>
        </w:tc>
        <w:tc>
          <w:tcPr>
            <w:tcW w:w="1210" w:type="dxa"/>
            <w:tcBorders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Crude</w:t>
            </w:r>
            <w:proofErr w:type="spellEnd"/>
            <w:r w:rsidRPr="004F43B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odds</w:t>
            </w:r>
            <w:proofErr w:type="spellEnd"/>
            <w:r w:rsidRPr="004F43BF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ratio</w:t>
            </w:r>
            <w:proofErr w:type="spellEnd"/>
          </w:p>
        </w:tc>
        <w:tc>
          <w:tcPr>
            <w:tcW w:w="1100" w:type="dxa"/>
            <w:tcBorders>
              <w:left w:val="nil"/>
              <w:bottom w:val="single" w:sz="4" w:space="0" w:color="000000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4F43BF">
              <w:rPr>
                <w:rFonts w:ascii="Times New Roman" w:hAnsi="Times New Roman"/>
                <w:b/>
                <w:sz w:val="18"/>
                <w:szCs w:val="18"/>
              </w:rPr>
              <w:t>95%CI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ex</w:t>
            </w: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n=362)</w:t>
            </w:r>
          </w:p>
        </w:tc>
        <w:tc>
          <w:tcPr>
            <w:tcW w:w="1779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60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47 (95.9)</w:t>
            </w:r>
          </w:p>
        </w:tc>
        <w:tc>
          <w:tcPr>
            <w:tcW w:w="1339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68 (19.5)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5 (4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04 (26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[0.4-4.8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Age (n=36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7 years-ol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69 (46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5 (20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5-16 years-ol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93 (53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7 (19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[05-1.5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kin color (n=36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6B7356">
              <w:rPr>
                <w:rFonts w:ascii="Times New Roman" w:hAnsi="Times New Roman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0 (13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9 (18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lack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 (19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 (19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4-2.8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rown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 (5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4 (2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3-4.2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Yellow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7 (57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 (19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4-2.4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Indian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 (4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6 (37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[0.7-9.4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Educational background (n=36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First grade (HS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41 (11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09 (21.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Second grade (HS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21 (88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63 (19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[0.3-1.9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ind w:right="-421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Borrow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 xml:space="preserve"> Money (n=36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231 (64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7 (16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 xml:space="preserve">No; 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Unsure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29 (35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3 (25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[1.0-3.0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563B1D">
              <w:rPr>
                <w:rFonts w:ascii="Times New Roman" w:hAnsi="Times New Roman"/>
                <w:sz w:val="18"/>
                <w:szCs w:val="18"/>
                <w:lang w:val="en-US"/>
              </w:rPr>
              <w:t>Trust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n=35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248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 xml:space="preserve">Yes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5 (4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02 (1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Can</w:t>
            </w:r>
            <w:r>
              <w:rPr>
                <w:rFonts w:ascii="Times New Roman" w:hAnsi="Times New Roman"/>
                <w:sz w:val="18"/>
                <w:szCs w:val="18"/>
              </w:rPr>
              <w:t>’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t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be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 xml:space="preserve"> too 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carefull</w:t>
            </w:r>
            <w:proofErr w:type="spellEnd"/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343 (95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70 (20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[0.4-7.5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People are willing to help you (n=36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60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44.3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6 (16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; Unsur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1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5.7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45 (22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0.8-2.5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Advantage (n=360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96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26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1 (11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F10229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Agree somewhat/strongl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64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73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60 (22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F10229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229">
              <w:rPr>
                <w:rFonts w:ascii="Times New Roman" w:hAnsi="Times New Roman"/>
                <w:sz w:val="18"/>
                <w:szCs w:val="18"/>
                <w:lang w:val="en-US"/>
              </w:rPr>
              <w:t>[1.1-4.5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Communal activities past 12 months (n=358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08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30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2 (20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0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69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50 (2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0.5-1.7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Money contribution to community project (n=34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02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8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36 (17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45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41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33 (22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0.8-2.3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Time contribution to community project (n=35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77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0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7 (15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F10229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76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49.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41 (23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F10229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229">
              <w:rPr>
                <w:rFonts w:ascii="Times New Roman" w:hAnsi="Times New Roman"/>
                <w:sz w:val="18"/>
                <w:szCs w:val="18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-2.8</w:t>
            </w:r>
            <w:r w:rsidRPr="00F10229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Belong to a group (n=35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 (≥ 01 group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84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79.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63 (22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F10229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77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20.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09 (11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F10229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F10229">
              <w:rPr>
                <w:rFonts w:ascii="Times New Roman" w:hAnsi="Times New Roman"/>
                <w:sz w:val="18"/>
                <w:szCs w:val="18"/>
                <w:lang w:val="en-US"/>
              </w:rPr>
              <w:t>[0.2-0.9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Have a close friend (n=35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  (≥ 01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55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98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71 (20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04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0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01 (2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1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0.1-13.0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Got together to have drink/food (n=33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 (≥ 01 time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311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92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60 (19.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25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07.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09 (36.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0.9-5.5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Got together people different race (n=32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89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7.4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37 (19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40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2.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6 (18.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6</w:t>
            </w: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.8</w:t>
            </w: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Got together people different economic status (n=32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210 (64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43 (20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117 (35.8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0 (17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6-2.2</w:t>
            </w: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Got together people different social status (n=32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57 </w:t>
            </w: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(48.0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39 (24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1.0 (ref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70 </w:t>
            </w:r>
            <w:r w:rsidRPr="000566A5">
              <w:rPr>
                <w:rFonts w:ascii="Times New Roman" w:hAnsi="Times New Roman"/>
                <w:sz w:val="18"/>
                <w:szCs w:val="18"/>
                <w:lang w:val="en-US"/>
              </w:rPr>
              <w:t>(5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4 (14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[1.1-3.5</w:t>
            </w:r>
            <w:r w:rsidRPr="00F10229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Got together people different religion (n=32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93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59.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40 (20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</w:rPr>
              <w:t>1.0 (</w:t>
            </w:r>
            <w:proofErr w:type="spellStart"/>
            <w:r w:rsidRPr="004F43BF">
              <w:rPr>
                <w:rFonts w:ascii="Times New Roman" w:hAnsi="Times New Roman"/>
                <w:sz w:val="18"/>
                <w:szCs w:val="18"/>
              </w:rPr>
              <w:t>ref</w:t>
            </w:r>
            <w:proofErr w:type="spellEnd"/>
            <w:r w:rsidRPr="004F43BF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F06197" w:rsidRPr="004F43BF" w:rsidTr="008E7972">
        <w:trPr>
          <w:trHeight w:val="170"/>
        </w:trPr>
        <w:tc>
          <w:tcPr>
            <w:tcW w:w="2469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60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133 </w:t>
            </w:r>
            <w:r w:rsidRPr="004F43BF">
              <w:rPr>
                <w:rFonts w:ascii="Times New Roman" w:hAnsi="Times New Roman"/>
                <w:sz w:val="18"/>
                <w:szCs w:val="18"/>
              </w:rPr>
              <w:t>(40.8)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23 (17.3)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:rsidR="00F06197" w:rsidRPr="004F43BF" w:rsidRDefault="00F06197" w:rsidP="008E7972">
            <w:pPr>
              <w:spacing w:before="40" w:after="4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-2.2</w:t>
            </w:r>
            <w:r w:rsidRPr="004F43BF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</w:tr>
    </w:tbl>
    <w:p w:rsidR="00D04CCD" w:rsidRDefault="00D04CCD"/>
    <w:sectPr w:rsidR="00D04C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197"/>
    <w:rsid w:val="00D04CCD"/>
    <w:rsid w:val="00F0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19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197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</dc:creator>
  <cp:lastModifiedBy>Carolina</cp:lastModifiedBy>
  <cp:revision>1</cp:revision>
  <dcterms:created xsi:type="dcterms:W3CDTF">2010-12-13T18:37:00Z</dcterms:created>
  <dcterms:modified xsi:type="dcterms:W3CDTF">2010-12-13T18:37:00Z</dcterms:modified>
</cp:coreProperties>
</file>